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2350D" w14:textId="77777777" w:rsidR="001E7A0B" w:rsidRDefault="001E7A0B" w:rsidP="001E7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669" w:type="dxa"/>
        <w:jc w:val="center"/>
        <w:tblCellMar>
          <w:top w:w="4" w:type="dxa"/>
          <w:bottom w:w="4" w:type="dxa"/>
          <w:right w:w="115" w:type="dxa"/>
        </w:tblCellMar>
        <w:tblLook w:val="04A0" w:firstRow="1" w:lastRow="0" w:firstColumn="1" w:lastColumn="0" w:noHBand="0" w:noVBand="1"/>
      </w:tblPr>
      <w:tblGrid>
        <w:gridCol w:w="1635"/>
        <w:gridCol w:w="1347"/>
        <w:gridCol w:w="1238"/>
        <w:gridCol w:w="802"/>
        <w:gridCol w:w="1724"/>
        <w:gridCol w:w="1923"/>
      </w:tblGrid>
      <w:tr w:rsidR="001E7A0B" w:rsidRPr="00846044" w14:paraId="77327814" w14:textId="77777777" w:rsidTr="00C22391">
        <w:trPr>
          <w:trHeight w:val="343"/>
          <w:jc w:val="center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2A37B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A97653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ar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2D231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A9355A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Nh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70966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4604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Hd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47166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π (x100)</w:t>
            </w:r>
          </w:p>
        </w:tc>
      </w:tr>
      <w:tr w:rsidR="001E7A0B" w:rsidRPr="00846044" w14:paraId="37DA684B" w14:textId="77777777" w:rsidTr="00C22391">
        <w:trPr>
          <w:trHeight w:val="1782"/>
          <w:jc w:val="center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635863C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I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B8616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  <w:p w14:paraId="6E03CF1C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  <w:p w14:paraId="232D4C33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  <w:p w14:paraId="1BD1111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  <w:p w14:paraId="3E88E9D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  <w:p w14:paraId="25805C3D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F564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  <w:p w14:paraId="0C7E55B0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  <w:p w14:paraId="65A9FDA1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  <w:p w14:paraId="4573E846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  <w:p w14:paraId="0AA296A8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  <w:p w14:paraId="1A7A5A9D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2F99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  <w:p w14:paraId="1E5F38A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460C5998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  <w:p w14:paraId="62D605A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47A3543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14:paraId="5FE2DAE8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4EC1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1 ± 0.082</w:t>
            </w:r>
          </w:p>
          <w:p w14:paraId="7B1136B1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0 ± 0.116</w:t>
            </w:r>
          </w:p>
          <w:p w14:paraId="5E6C216E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2 ± 0.091</w:t>
            </w:r>
          </w:p>
          <w:p w14:paraId="754B5FFC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6 ± 0.092</w:t>
            </w:r>
          </w:p>
          <w:p w14:paraId="67AE3D6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1 ± 0.091</w:t>
            </w:r>
          </w:p>
          <w:p w14:paraId="2275B5BD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0 ± 0.076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9E50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8 ± 0.074</w:t>
            </w:r>
          </w:p>
          <w:p w14:paraId="146447CA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2 ± 0.070</w:t>
            </w:r>
          </w:p>
          <w:p w14:paraId="6622C8BA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5 ± 0.673</w:t>
            </w:r>
          </w:p>
          <w:p w14:paraId="5F7B7830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2 ± 0.063</w:t>
            </w:r>
          </w:p>
          <w:p w14:paraId="1EBEA381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4 ± 0.072</w:t>
            </w:r>
          </w:p>
          <w:p w14:paraId="12934C1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0 ± 0.060</w:t>
            </w:r>
          </w:p>
        </w:tc>
      </w:tr>
      <w:tr w:rsidR="001E7A0B" w:rsidRPr="00846044" w14:paraId="5C8E9088" w14:textId="77777777" w:rsidTr="00C22391">
        <w:trPr>
          <w:trHeight w:val="1752"/>
          <w:jc w:val="center"/>
        </w:trPr>
        <w:tc>
          <w:tcPr>
            <w:tcW w:w="163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DFD498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B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BB2C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  <w:p w14:paraId="2E360A7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  <w:p w14:paraId="6A3BEAA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  <w:p w14:paraId="17A58201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  <w:p w14:paraId="43790D78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  <w:p w14:paraId="16069BC6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2B2F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  <w:p w14:paraId="14E8F591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  <w:p w14:paraId="48217FDC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  <w:p w14:paraId="48330000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  <w:p w14:paraId="6793DB1C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  <w:p w14:paraId="2E49BC9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459D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  <w:p w14:paraId="3686C83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  <w:p w14:paraId="6BBCF57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14:paraId="4B22F67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  <w:p w14:paraId="1755C0F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  <w:p w14:paraId="4FD7C09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4D918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5 ± 0.052</w:t>
            </w:r>
          </w:p>
          <w:p w14:paraId="0C093EF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7 ± 0.050</w:t>
            </w:r>
          </w:p>
          <w:p w14:paraId="59C0797E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5 ± 0.063</w:t>
            </w:r>
          </w:p>
          <w:p w14:paraId="4801BDBA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0 ± 0.048</w:t>
            </w:r>
          </w:p>
          <w:p w14:paraId="05D8521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1 ± 0.048</w:t>
            </w:r>
          </w:p>
          <w:p w14:paraId="56D1840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3 ± 0.057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22A27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0 ± 0.054</w:t>
            </w:r>
          </w:p>
          <w:p w14:paraId="39D7E373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3 ± 0.064</w:t>
            </w:r>
          </w:p>
          <w:p w14:paraId="2A3D7EF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1 ± 0.055</w:t>
            </w:r>
          </w:p>
          <w:p w14:paraId="143D329C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4 ± 0.050</w:t>
            </w:r>
          </w:p>
          <w:p w14:paraId="0ACB52D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0 ± 0.042</w:t>
            </w:r>
          </w:p>
          <w:p w14:paraId="353565C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5 ± 0.040</w:t>
            </w:r>
          </w:p>
        </w:tc>
      </w:tr>
      <w:tr w:rsidR="001E7A0B" w:rsidRPr="00846044" w14:paraId="18E80E40" w14:textId="77777777" w:rsidTr="00C22391">
        <w:trPr>
          <w:trHeight w:val="1177"/>
          <w:jc w:val="center"/>
        </w:trPr>
        <w:tc>
          <w:tcPr>
            <w:tcW w:w="163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644B9A4E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LB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B8790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  <w:p w14:paraId="0F3C885E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  <w:p w14:paraId="20482497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  <w:p w14:paraId="0AB06F4E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AAA86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  <w:p w14:paraId="075CB073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  <w:p w14:paraId="09E9D01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  <w:p w14:paraId="69E1EC68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745F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328516E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  <w:p w14:paraId="36CCC93A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  <w:p w14:paraId="6950951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4066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1 ± 0.120</w:t>
            </w:r>
          </w:p>
          <w:p w14:paraId="25261A46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5 ± 0.114</w:t>
            </w:r>
          </w:p>
          <w:p w14:paraId="41CAB12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7 ± 0.064</w:t>
            </w:r>
          </w:p>
          <w:p w14:paraId="17FA976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7 ± 0.078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E5443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6 ± 0.075</w:t>
            </w:r>
          </w:p>
          <w:p w14:paraId="064330A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6 ± 0.072</w:t>
            </w:r>
          </w:p>
          <w:p w14:paraId="5AAE7E36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8 ± 0.053</w:t>
            </w:r>
          </w:p>
          <w:p w14:paraId="732CCE0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5 ± 0.049</w:t>
            </w:r>
          </w:p>
        </w:tc>
      </w:tr>
      <w:tr w:rsidR="001E7A0B" w:rsidRPr="00846044" w14:paraId="498CAAA0" w14:textId="77777777" w:rsidTr="00C22391">
        <w:trPr>
          <w:trHeight w:val="1673"/>
          <w:jc w:val="center"/>
        </w:trPr>
        <w:tc>
          <w:tcPr>
            <w:tcW w:w="163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197779E8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AC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C65C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  <w:p w14:paraId="0029CC2E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  <w:p w14:paraId="5E8AB35C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  <w:p w14:paraId="0A0FC88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  <w:p w14:paraId="1A8CF827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  <w:p w14:paraId="2D18B57A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6E3D6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  <w:p w14:paraId="458F4C67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  <w:p w14:paraId="2572E61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  <w:p w14:paraId="43F1853A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  <w:p w14:paraId="2390D47E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  <w:p w14:paraId="0634B820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848A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14:paraId="1A578B1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  <w:p w14:paraId="2B7F4D6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  <w:p w14:paraId="4DC8C7F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  <w:p w14:paraId="2AAC82B6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  <w:p w14:paraId="371F3F2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5CBF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0 ± 0.081</w:t>
            </w:r>
          </w:p>
          <w:p w14:paraId="732EFA60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3 ± 0.122</w:t>
            </w:r>
          </w:p>
          <w:p w14:paraId="6C483CC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3 ± 0.104</w:t>
            </w:r>
          </w:p>
          <w:p w14:paraId="2A5124C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7 ± 0.111</w:t>
            </w:r>
          </w:p>
          <w:p w14:paraId="05FC5823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3 ± 0.102</w:t>
            </w:r>
          </w:p>
          <w:p w14:paraId="3CCDDD87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8 ± 0.112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8615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2 ± 0.064</w:t>
            </w:r>
          </w:p>
          <w:p w14:paraId="7C7AB2D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6 ± 0.076</w:t>
            </w:r>
          </w:p>
          <w:p w14:paraId="0A2B244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1 ± 0.402</w:t>
            </w:r>
          </w:p>
          <w:p w14:paraId="341C0A6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6 ± 0.067</w:t>
            </w:r>
          </w:p>
          <w:p w14:paraId="32C8750D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9 ± 0.058</w:t>
            </w:r>
          </w:p>
          <w:p w14:paraId="4F3F46D1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5 ± 0.062</w:t>
            </w:r>
          </w:p>
        </w:tc>
      </w:tr>
      <w:tr w:rsidR="001E7A0B" w:rsidRPr="00846044" w14:paraId="555DC3A1" w14:textId="77777777" w:rsidTr="00C22391">
        <w:trPr>
          <w:trHeight w:val="1702"/>
          <w:jc w:val="center"/>
        </w:trPr>
        <w:tc>
          <w:tcPr>
            <w:tcW w:w="163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347A88C7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VALE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E0D2A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  <w:p w14:paraId="70ABDA0C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  <w:p w14:paraId="0BD8FDBE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  <w:p w14:paraId="1E8B0D6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  <w:p w14:paraId="578E2F23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  <w:p w14:paraId="04B34230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ED133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  <w:p w14:paraId="29AC805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  <w:p w14:paraId="59C4A2A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  <w:p w14:paraId="67A1F0E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  <w:p w14:paraId="4AA4E71A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  <w:p w14:paraId="3342A7F6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2683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  <w:p w14:paraId="6BD4529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4B70E0BD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446A9EEE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495FFC5C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14:paraId="02611E7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B0BF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2 ± 0.110</w:t>
            </w:r>
          </w:p>
          <w:p w14:paraId="086777FA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4 ± 0.106</w:t>
            </w:r>
          </w:p>
          <w:p w14:paraId="0472697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6 ± 0.095</w:t>
            </w:r>
          </w:p>
          <w:p w14:paraId="3445DF0A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9 ± 0.115</w:t>
            </w:r>
          </w:p>
          <w:p w14:paraId="778A5B6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5 ± 0.105</w:t>
            </w:r>
          </w:p>
          <w:p w14:paraId="11E22171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5 ± 0.090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9B26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4 ± 0.048</w:t>
            </w:r>
          </w:p>
          <w:p w14:paraId="79AE2F1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9 ± 0.070</w:t>
            </w:r>
          </w:p>
          <w:p w14:paraId="2A52B55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3 ± 0.039</w:t>
            </w:r>
          </w:p>
          <w:p w14:paraId="4202C46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8 ± 0.062</w:t>
            </w:r>
          </w:p>
          <w:p w14:paraId="7F35BDC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3 ± 0.071</w:t>
            </w:r>
          </w:p>
          <w:p w14:paraId="4BBE0F4C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 ± 0.040</w:t>
            </w:r>
          </w:p>
        </w:tc>
      </w:tr>
      <w:tr w:rsidR="001E7A0B" w:rsidRPr="00846044" w14:paraId="21C31540" w14:textId="77777777" w:rsidTr="00C22391">
        <w:trPr>
          <w:trHeight w:val="1704"/>
          <w:jc w:val="center"/>
        </w:trPr>
        <w:tc>
          <w:tcPr>
            <w:tcW w:w="163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6DC58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T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FE22D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  <w:p w14:paraId="51F4B9C1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  <w:p w14:paraId="3487000C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  <w:p w14:paraId="3A19AB8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  <w:p w14:paraId="05D5DB0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  <w:p w14:paraId="78401027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890FE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  <w:p w14:paraId="5F9F3E9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  <w:p w14:paraId="7B31B47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  <w:p w14:paraId="3CE4681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  <w:p w14:paraId="2179D26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  <w:p w14:paraId="5989C56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6262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  <w:p w14:paraId="0AD19E8D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  <w:p w14:paraId="26BC438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  <w:p w14:paraId="1F77E771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55F6998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  <w:p w14:paraId="706C310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18561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9 ± 0.114</w:t>
            </w:r>
          </w:p>
          <w:p w14:paraId="2C8697C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7 ± 0.094</w:t>
            </w:r>
          </w:p>
          <w:p w14:paraId="4278A5D3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7 ± 0.098</w:t>
            </w:r>
          </w:p>
          <w:p w14:paraId="297E656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7 ± 0.105</w:t>
            </w:r>
          </w:p>
          <w:p w14:paraId="71052F87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3 ± 0.115</w:t>
            </w:r>
          </w:p>
          <w:p w14:paraId="6EFD4BB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8 ± 0.118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DDD0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6 ± 0.066</w:t>
            </w:r>
          </w:p>
          <w:p w14:paraId="74254F00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3 ± 0.053</w:t>
            </w:r>
          </w:p>
          <w:p w14:paraId="56549DB2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6 ± 0.084</w:t>
            </w:r>
          </w:p>
          <w:p w14:paraId="0732A8A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1 ± 0.076</w:t>
            </w:r>
          </w:p>
          <w:p w14:paraId="3D7DEE1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4 ± 0.053</w:t>
            </w:r>
          </w:p>
          <w:p w14:paraId="2323716D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8 ± 0.089</w:t>
            </w:r>
          </w:p>
        </w:tc>
      </w:tr>
      <w:tr w:rsidR="001E7A0B" w:rsidRPr="00846044" w14:paraId="35E6054C" w14:textId="77777777" w:rsidTr="00C22391">
        <w:trPr>
          <w:trHeight w:val="1164"/>
          <w:jc w:val="center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309F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AT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35BFE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  <w:p w14:paraId="599D0FBD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  <w:p w14:paraId="7971B839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  <w:p w14:paraId="1AB5587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0C84B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  <w:p w14:paraId="30E0BC0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899A5F8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7980DDA0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34EB7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62AFAB9A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8572D1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36934F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14291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3 ± 0.215</w:t>
            </w:r>
          </w:p>
          <w:p w14:paraId="05038AEC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73F535D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211F0BC4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8 ± 0.112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31A85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3 ± 0.083</w:t>
            </w:r>
          </w:p>
          <w:p w14:paraId="5AED429F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5B21B397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14:paraId="36F37BED" w14:textId="77777777" w:rsidR="001E7A0B" w:rsidRPr="00846044" w:rsidRDefault="001E7A0B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4 ± 0.058</w:t>
            </w:r>
          </w:p>
        </w:tc>
      </w:tr>
    </w:tbl>
    <w:p w14:paraId="5465F20D" w14:textId="77777777" w:rsidR="001E7A0B" w:rsidRPr="004E6705" w:rsidRDefault="001E7A0B" w:rsidP="001E7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2F079B" w14:textId="77777777" w:rsidR="001E7A0B" w:rsidRPr="007A6D2C" w:rsidRDefault="001E7A0B" w:rsidP="001E7A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E67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Sampling population, year of collection, number of analysed individuals </w:t>
      </w:r>
      <w:r w:rsidRPr="007A6D2C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Pr="007A6D2C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N</w:t>
      </w:r>
      <w:r w:rsidRPr="007A6D2C">
        <w:rPr>
          <w:rFonts w:ascii="Times New Roman" w:hAnsi="Times New Roman" w:cs="Times New Roman"/>
          <w:b/>
          <w:bCs/>
          <w:sz w:val="24"/>
          <w:szCs w:val="24"/>
          <w:lang w:val="en-GB"/>
        </w:rPr>
        <w:t>), number of different haplotypes (</w:t>
      </w:r>
      <w:r w:rsidRPr="007A6D2C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Nh</w:t>
      </w:r>
      <w:r w:rsidRPr="007A6D2C">
        <w:rPr>
          <w:rFonts w:ascii="Times New Roman" w:hAnsi="Times New Roman" w:cs="Times New Roman"/>
          <w:b/>
          <w:bCs/>
          <w:sz w:val="24"/>
          <w:szCs w:val="24"/>
          <w:lang w:val="en-GB"/>
        </w:rPr>
        <w:t>), haplotype diversity (</w:t>
      </w:r>
      <w:proofErr w:type="spellStart"/>
      <w:r w:rsidRPr="007A6D2C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Hd</w:t>
      </w:r>
      <w:proofErr w:type="spellEnd"/>
      <w:r w:rsidRPr="007A6D2C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 </w:t>
      </w:r>
      <w:r w:rsidRPr="007A6D2C">
        <w:rPr>
          <w:rFonts w:ascii="Times New Roman" w:hAnsi="Times New Roman" w:cs="Times New Roman"/>
          <w:b/>
          <w:bCs/>
          <w:sz w:val="24"/>
          <w:szCs w:val="24"/>
          <w:lang w:val="en-GB"/>
        </w:rPr>
        <w:t>± SD) and nucleotide diversity (</w:t>
      </w:r>
      <w:r w:rsidRPr="007A6D2C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π x 100</w:t>
      </w:r>
      <w:r w:rsidRPr="007A6D2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± SD). </w:t>
      </w:r>
      <w:r w:rsidRPr="007A6D2C">
        <w:rPr>
          <w:rFonts w:ascii="Times New Roman" w:hAnsi="Times New Roman" w:cs="Times New Roman"/>
          <w:bCs/>
          <w:sz w:val="24"/>
          <w:szCs w:val="24"/>
          <w:lang w:val="en-GB"/>
        </w:rPr>
        <w:t>The population acronyms are: CADI (</w:t>
      </w:r>
      <w:r w:rsidRPr="007A6D2C">
        <w:rPr>
          <w:rFonts w:ascii="Times New Roman" w:hAnsi="Times New Roman" w:cs="Times New Roman"/>
          <w:sz w:val="24"/>
          <w:szCs w:val="24"/>
          <w:lang w:val="en-GB"/>
        </w:rPr>
        <w:t xml:space="preserve">Cadiz), WALB (West </w:t>
      </w:r>
      <w:proofErr w:type="spellStart"/>
      <w:r w:rsidRPr="007A6D2C">
        <w:rPr>
          <w:rFonts w:ascii="Times New Roman" w:hAnsi="Times New Roman" w:cs="Times New Roman"/>
          <w:sz w:val="24"/>
          <w:szCs w:val="24"/>
          <w:lang w:val="en-GB"/>
        </w:rPr>
        <w:t>Alboran</w:t>
      </w:r>
      <w:proofErr w:type="spellEnd"/>
      <w:r w:rsidRPr="007A6D2C">
        <w:rPr>
          <w:rFonts w:ascii="Times New Roman" w:hAnsi="Times New Roman" w:cs="Times New Roman"/>
          <w:sz w:val="24"/>
          <w:szCs w:val="24"/>
          <w:lang w:val="en-GB"/>
        </w:rPr>
        <w:t xml:space="preserve"> Sea), EALB (East </w:t>
      </w:r>
      <w:proofErr w:type="spellStart"/>
      <w:r w:rsidRPr="007A6D2C">
        <w:rPr>
          <w:rFonts w:ascii="Times New Roman" w:hAnsi="Times New Roman" w:cs="Times New Roman"/>
          <w:sz w:val="24"/>
          <w:szCs w:val="24"/>
          <w:lang w:val="en-GB"/>
        </w:rPr>
        <w:t>Alboran</w:t>
      </w:r>
      <w:proofErr w:type="spellEnd"/>
      <w:r w:rsidRPr="007A6D2C">
        <w:rPr>
          <w:rFonts w:ascii="Times New Roman" w:hAnsi="Times New Roman" w:cs="Times New Roman"/>
          <w:sz w:val="24"/>
          <w:szCs w:val="24"/>
          <w:lang w:val="en-GB"/>
        </w:rPr>
        <w:t xml:space="preserve"> Sea), ALAC (</w:t>
      </w:r>
      <w:proofErr w:type="spellStart"/>
      <w:r w:rsidRPr="007A6D2C">
        <w:rPr>
          <w:rFonts w:ascii="Times New Roman" w:hAnsi="Times New Roman" w:cs="Times New Roman"/>
          <w:sz w:val="24"/>
          <w:szCs w:val="24"/>
          <w:lang w:val="en-GB"/>
        </w:rPr>
        <w:t>Alacant</w:t>
      </w:r>
      <w:proofErr w:type="spellEnd"/>
      <w:r w:rsidRPr="007A6D2C">
        <w:rPr>
          <w:rFonts w:ascii="Times New Roman" w:hAnsi="Times New Roman" w:cs="Times New Roman"/>
          <w:sz w:val="24"/>
          <w:szCs w:val="24"/>
          <w:lang w:val="en-GB"/>
        </w:rPr>
        <w:t xml:space="preserve">), VALE (Valencia), DELT (Ebro Delta) and NCAT (North Catalonia). Genetic diversity measures were not computed for NCAT in 2017 and 2018 due to the small sample sizes. </w:t>
      </w:r>
    </w:p>
    <w:p w14:paraId="15568A66" w14:textId="77777777" w:rsidR="00B84944" w:rsidRDefault="00B84944"/>
    <w:sectPr w:rsidR="00B84944" w:rsidSect="001E7A0B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900"/>
    <w:rsid w:val="00073900"/>
    <w:rsid w:val="001E7A0B"/>
    <w:rsid w:val="004E6705"/>
    <w:rsid w:val="00767F9C"/>
    <w:rsid w:val="00B84944"/>
    <w:rsid w:val="00BB7D26"/>
    <w:rsid w:val="00E9115B"/>
    <w:rsid w:val="00F9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69B4D9-B64C-4B1E-BF10-ED384E167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A0B"/>
    <w:pPr>
      <w:spacing w:after="200" w:line="276" w:lineRule="auto"/>
    </w:pPr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</dc:creator>
  <cp:keywords/>
  <dc:description/>
  <cp:lastModifiedBy>Francesc</cp:lastModifiedBy>
  <cp:revision>5</cp:revision>
  <dcterms:created xsi:type="dcterms:W3CDTF">2022-05-09T13:57:00Z</dcterms:created>
  <dcterms:modified xsi:type="dcterms:W3CDTF">2022-05-20T15:02:00Z</dcterms:modified>
</cp:coreProperties>
</file>